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631EE" w14:textId="77777777" w:rsidR="00044D54" w:rsidRPr="00F56263" w:rsidRDefault="00044D54" w:rsidP="00044D54">
      <w:pPr>
        <w:spacing w:before="120" w:after="120"/>
        <w:jc w:val="both"/>
        <w:rPr>
          <w:rFonts w:ascii="Arial" w:hAnsi="Arial" w:cs="Arial"/>
        </w:rPr>
      </w:pPr>
      <w:r w:rsidRPr="00F56263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t>Supplement Table</w:t>
      </w:r>
      <w:r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t xml:space="preserve"> 3.</w:t>
      </w:r>
      <w:r w:rsidRPr="00F56263">
        <w:rPr>
          <w:rFonts w:ascii="Arial" w:eastAsia="Times New Roman" w:hAnsi="Arial" w:cs="Arial"/>
          <w:b/>
          <w:bCs/>
          <w:color w:val="000000"/>
          <w:kern w:val="0"/>
          <w:lang w:eastAsia="de-DE"/>
          <w14:ligatures w14:val="none"/>
        </w:rPr>
        <w:t xml:space="preserve"> Demographic and clinical characteristics of the CPG patients. </w:t>
      </w:r>
      <w:r w:rsidRPr="00F56263">
        <w:rPr>
          <w:rFonts w:ascii="Arial" w:hAnsi="Arial" w:cs="Arial"/>
          <w:bCs/>
        </w:rPr>
        <w:t>Group A (T</w:t>
      </w:r>
      <w:r w:rsidRPr="00F56263">
        <w:rPr>
          <w:rFonts w:ascii="Arial" w:hAnsi="Arial" w:cs="Arial"/>
        </w:rPr>
        <w:t>herapy Need): patients with moderate-to-severe CPG (IGA 3</w:t>
      </w:r>
      <w:r>
        <w:rPr>
          <w:rFonts w:ascii="Arial" w:hAnsi="Arial" w:cs="Arial"/>
        </w:rPr>
        <w:t>/</w:t>
      </w:r>
      <w:r w:rsidRPr="00F56263">
        <w:rPr>
          <w:rFonts w:ascii="Arial" w:hAnsi="Arial" w:cs="Arial"/>
        </w:rPr>
        <w:t xml:space="preserve">4) and severe intense itch (WI-NRS ≥ 7). </w:t>
      </w:r>
      <w:r w:rsidRPr="00F56263">
        <w:rPr>
          <w:rFonts w:ascii="Arial" w:hAnsi="Arial" w:cs="Arial"/>
          <w:bCs/>
        </w:rPr>
        <w:t>Group B (Therapy Success): p</w:t>
      </w:r>
      <w:r w:rsidRPr="00F56263">
        <w:rPr>
          <w:rFonts w:ascii="Arial" w:hAnsi="Arial" w:cs="Arial"/>
        </w:rPr>
        <w:t>atients with CPG considering themselves successfully treated without predetermination of IGA or NRS.</w:t>
      </w:r>
    </w:p>
    <w:p w14:paraId="10F642C4" w14:textId="77777777" w:rsidR="00044D54" w:rsidRDefault="00044D54" w:rsidP="00044D54">
      <w:pPr>
        <w:pStyle w:val="TabelleFunote"/>
        <w:jc w:val="both"/>
        <w:rPr>
          <w:rFonts w:eastAsiaTheme="minorHAnsi"/>
          <w:color w:val="141413"/>
          <w:sz w:val="22"/>
          <w:lang w:eastAsia="en-US"/>
          <w14:ligatures w14:val="standardContextual"/>
        </w:rPr>
      </w:pPr>
      <w:r>
        <w:rPr>
          <w:sz w:val="22"/>
        </w:rPr>
        <w:t>Abbreviations: CPG:</w:t>
      </w:r>
      <w:r w:rsidRPr="00F56263">
        <w:rPr>
          <w:sz w:val="22"/>
        </w:rPr>
        <w:t xml:space="preserve"> chronic prurigo;</w:t>
      </w:r>
      <w:r w:rsidRPr="00F56263">
        <w:rPr>
          <w:rFonts w:eastAsiaTheme="minorHAnsi"/>
          <w:color w:val="141413"/>
          <w:sz w:val="22"/>
          <w:lang w:eastAsia="en-US"/>
          <w14:ligatures w14:val="standardContextual"/>
        </w:rPr>
        <w:t xml:space="preserve"> WI- NRS</w:t>
      </w:r>
      <w:r>
        <w:rPr>
          <w:rFonts w:eastAsiaTheme="minorHAnsi"/>
          <w:color w:val="141413"/>
          <w:sz w:val="22"/>
          <w:lang w:eastAsia="en-US"/>
          <w14:ligatures w14:val="standardContextual"/>
        </w:rPr>
        <w:t>:</w:t>
      </w:r>
      <w:r w:rsidRPr="00F56263">
        <w:rPr>
          <w:rFonts w:eastAsiaTheme="minorHAnsi"/>
          <w:color w:val="141413"/>
          <w:sz w:val="22"/>
          <w:lang w:eastAsia="en-US"/>
          <w14:ligatures w14:val="standardContextual"/>
        </w:rPr>
        <w:t xml:space="preserve"> worst itch intensity numerical rating scale; IGA-CPG-A/S</w:t>
      </w:r>
      <w:r>
        <w:rPr>
          <w:rFonts w:eastAsiaTheme="minorHAnsi"/>
          <w:color w:val="141413"/>
          <w:sz w:val="22"/>
          <w:lang w:eastAsia="en-US"/>
          <w14:ligatures w14:val="standardContextual"/>
        </w:rPr>
        <w:t>:</w:t>
      </w:r>
      <w:r w:rsidRPr="00F56263">
        <w:rPr>
          <w:rFonts w:eastAsiaTheme="minorHAnsi"/>
          <w:color w:val="141413"/>
          <w:sz w:val="22"/>
          <w:lang w:eastAsia="en-US"/>
          <w14:ligatures w14:val="standardContextual"/>
        </w:rPr>
        <w:t xml:space="preserve"> Investigator Global Assessment for CPG–activity/stage; PCT</w:t>
      </w:r>
      <w:r>
        <w:rPr>
          <w:rFonts w:eastAsiaTheme="minorHAnsi"/>
          <w:color w:val="141413"/>
          <w:sz w:val="22"/>
          <w:lang w:eastAsia="en-US"/>
          <w14:ligatures w14:val="standardContextual"/>
        </w:rPr>
        <w:t>:</w:t>
      </w:r>
      <w:r w:rsidRPr="00F56263">
        <w:rPr>
          <w:rFonts w:eastAsiaTheme="minorHAnsi"/>
          <w:color w:val="141413"/>
          <w:sz w:val="22"/>
          <w:lang w:eastAsia="en-US"/>
          <w14:ligatures w14:val="standardContextual"/>
        </w:rPr>
        <w:t xml:space="preserve"> Prurigo Control Test; DLQI</w:t>
      </w:r>
      <w:r>
        <w:rPr>
          <w:rFonts w:eastAsiaTheme="minorHAnsi"/>
          <w:color w:val="141413"/>
          <w:sz w:val="22"/>
          <w:lang w:eastAsia="en-US"/>
          <w14:ligatures w14:val="standardContextual"/>
        </w:rPr>
        <w:t>:</w:t>
      </w:r>
      <w:r w:rsidRPr="00F56263">
        <w:rPr>
          <w:rFonts w:eastAsiaTheme="minorHAnsi"/>
          <w:color w:val="141413"/>
          <w:sz w:val="22"/>
          <w:lang w:eastAsia="en-US"/>
          <w14:ligatures w14:val="standardContextual"/>
        </w:rPr>
        <w:t xml:space="preserve"> Dermatology Life Quality Index; </w:t>
      </w:r>
      <w:r>
        <w:rPr>
          <w:sz w:val="22"/>
        </w:rPr>
        <w:t>SD:</w:t>
      </w:r>
      <w:r w:rsidRPr="00F56263">
        <w:rPr>
          <w:sz w:val="22"/>
        </w:rPr>
        <w:t xml:space="preserve"> Standard deviation</w:t>
      </w:r>
      <w:r w:rsidRPr="00F56263">
        <w:rPr>
          <w:rFonts w:eastAsiaTheme="minorHAnsi"/>
          <w:color w:val="141413"/>
          <w:sz w:val="22"/>
          <w:lang w:eastAsia="en-US"/>
          <w14:ligatures w14:val="standardContextual"/>
        </w:rPr>
        <w:t>; Q1/3, first/third quartile</w:t>
      </w:r>
      <w:r>
        <w:rPr>
          <w:rFonts w:eastAsiaTheme="minorHAnsi"/>
          <w:color w:val="141413"/>
          <w:sz w:val="22"/>
          <w:lang w:eastAsia="en-US"/>
          <w14:ligatures w14:val="standardContextual"/>
        </w:rPr>
        <w:t>; TUE: Technical University Entry.</w:t>
      </w:r>
    </w:p>
    <w:p w14:paraId="526C21BC" w14:textId="77777777" w:rsidR="00044D54" w:rsidRPr="0062240B" w:rsidRDefault="00044D54" w:rsidP="00044D54">
      <w:pPr>
        <w:pStyle w:val="TabelleFunote"/>
        <w:jc w:val="both"/>
        <w:rPr>
          <w:sz w:val="22"/>
        </w:rPr>
      </w:pPr>
      <w:r w:rsidRPr="00F56263">
        <w:rPr>
          <w:rFonts w:eastAsiaTheme="minorHAnsi"/>
          <w:color w:val="141413"/>
          <w:sz w:val="22"/>
          <w:lang w:eastAsia="en-US"/>
          <w14:ligatures w14:val="standardContextual"/>
        </w:rPr>
        <w:t xml:space="preserve">Other therapies: </w:t>
      </w:r>
      <w:r w:rsidRPr="00F56263">
        <w:rPr>
          <w:sz w:val="22"/>
        </w:rPr>
        <w:t>Opioid receptor modulators (Naloxone/Naltrexone</w:t>
      </w:r>
      <w:proofErr w:type="gramStart"/>
      <w:r w:rsidRPr="00F56263">
        <w:rPr>
          <w:sz w:val="22"/>
        </w:rPr>
        <w:t>);</w:t>
      </w:r>
      <w:proofErr w:type="gramEnd"/>
      <w:r w:rsidRPr="00F56263">
        <w:rPr>
          <w:sz w:val="22"/>
        </w:rPr>
        <w:t xml:space="preserve"> 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3672"/>
        <w:gridCol w:w="1715"/>
        <w:gridCol w:w="1984"/>
        <w:gridCol w:w="1843"/>
      </w:tblGrid>
      <w:tr w:rsidR="00044D54" w:rsidRPr="00F56263" w14:paraId="416F34A7" w14:textId="77777777" w:rsidTr="004612DD">
        <w:tc>
          <w:tcPr>
            <w:tcW w:w="3672" w:type="dxa"/>
            <w:tcBorders>
              <w:left w:val="nil"/>
              <w:bottom w:val="single" w:sz="4" w:space="0" w:color="auto"/>
              <w:right w:val="nil"/>
            </w:tcBorders>
          </w:tcPr>
          <w:p w14:paraId="1956FC8B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</w:tcPr>
          <w:p w14:paraId="392332C5" w14:textId="77777777" w:rsidR="00044D54" w:rsidRPr="00F56263" w:rsidRDefault="00044D54" w:rsidP="004612DD">
            <w:pPr>
              <w:spacing w:before="120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All</w:t>
            </w:r>
          </w:p>
          <w:p w14:paraId="165F73FB" w14:textId="77777777" w:rsidR="00044D54" w:rsidRPr="00F56263" w:rsidRDefault="00044D54" w:rsidP="004612DD">
            <w:pPr>
              <w:spacing w:before="120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n = 171</w:t>
            </w:r>
          </w:p>
          <w:p w14:paraId="66F11170" w14:textId="77777777" w:rsidR="00044D54" w:rsidRPr="00F56263" w:rsidRDefault="00044D54" w:rsidP="004612DD">
            <w:pPr>
              <w:spacing w:before="120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n (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936EACD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Group A </w:t>
            </w:r>
          </w:p>
          <w:p w14:paraId="5ADA90A4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n=96</w:t>
            </w:r>
          </w:p>
          <w:p w14:paraId="0DEBB913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n (%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2727CB0C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Group B </w:t>
            </w:r>
          </w:p>
          <w:p w14:paraId="3CA5473A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n=75</w:t>
            </w:r>
          </w:p>
          <w:p w14:paraId="2BAA5AEE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n (%)</w:t>
            </w:r>
          </w:p>
        </w:tc>
      </w:tr>
      <w:tr w:rsidR="00044D54" w:rsidRPr="00F56263" w14:paraId="34411A56" w14:textId="77777777" w:rsidTr="004612DD">
        <w:tc>
          <w:tcPr>
            <w:tcW w:w="3672" w:type="dxa"/>
            <w:tcBorders>
              <w:left w:val="nil"/>
              <w:right w:val="nil"/>
            </w:tcBorders>
          </w:tcPr>
          <w:p w14:paraId="6243BC7D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mographics</w:t>
            </w:r>
          </w:p>
          <w:p w14:paraId="5BA2EEBC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Sex, </w:t>
            </w:r>
            <w:r w:rsidRPr="00F562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 (%)</w:t>
            </w:r>
          </w:p>
          <w:p w14:paraId="14AD8EA5" w14:textId="77777777" w:rsidR="00044D54" w:rsidRPr="00F56263" w:rsidRDefault="00044D54" w:rsidP="004612DD">
            <w:pPr>
              <w:spacing w:before="120" w:after="120"/>
              <w:ind w:left="708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emale</w:t>
            </w:r>
          </w:p>
          <w:p w14:paraId="61461C71" w14:textId="77777777" w:rsidR="00044D54" w:rsidRPr="00F56263" w:rsidRDefault="00044D54" w:rsidP="004612DD">
            <w:pPr>
              <w:spacing w:before="120" w:after="120"/>
              <w:ind w:left="708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Male </w:t>
            </w:r>
          </w:p>
          <w:p w14:paraId="59BE0659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ge (years)</w:t>
            </w:r>
          </w:p>
          <w:p w14:paraId="6A06625D" w14:textId="77777777" w:rsidR="00044D54" w:rsidRPr="00F56263" w:rsidRDefault="00044D54" w:rsidP="004612DD">
            <w:pPr>
              <w:spacing w:before="120" w:after="120"/>
              <w:ind w:left="708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an ± SD</w:t>
            </w:r>
          </w:p>
          <w:p w14:paraId="11F8886B" w14:textId="77777777" w:rsidR="00044D54" w:rsidRPr="00F56263" w:rsidRDefault="00044D54" w:rsidP="004612DD">
            <w:pPr>
              <w:spacing w:before="120" w:after="120"/>
              <w:ind w:left="708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dian [Q</w:t>
            </w:r>
            <w:proofErr w:type="gramStart"/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;Q</w:t>
            </w:r>
            <w:proofErr w:type="gramEnd"/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]</w:t>
            </w:r>
          </w:p>
          <w:p w14:paraId="0696234D" w14:textId="77777777" w:rsidR="00044D54" w:rsidRPr="00F56263" w:rsidRDefault="00044D54" w:rsidP="004612DD">
            <w:pPr>
              <w:pStyle w:val="TabelleDatenLINKS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>Ethnicity</w:t>
            </w:r>
            <w:r w:rsidRPr="00F56263">
              <w:rPr>
                <w:sz w:val="22"/>
                <w:szCs w:val="22"/>
                <w:lang w:val="en-US"/>
              </w:rPr>
              <w:t xml:space="preserve">, </w:t>
            </w:r>
            <w:r w:rsidRPr="00F56263">
              <w:rPr>
                <w:i/>
                <w:iCs/>
                <w:sz w:val="22"/>
                <w:szCs w:val="22"/>
                <w:lang w:val="en-US"/>
              </w:rPr>
              <w:t>n (%)</w:t>
            </w:r>
          </w:p>
          <w:p w14:paraId="48D4FDD0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>Caucasian</w:t>
            </w:r>
          </w:p>
          <w:p w14:paraId="2E1A0149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>Asian</w:t>
            </w:r>
          </w:p>
          <w:p w14:paraId="36B01680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sz w:val="22"/>
                <w:szCs w:val="22"/>
                <w:lang w:val="en-US"/>
              </w:rPr>
              <w:t>African American</w:t>
            </w:r>
          </w:p>
          <w:p w14:paraId="1C5C0332" w14:textId="77777777" w:rsidR="00044D54" w:rsidRPr="000A4DBC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0A4DBC">
              <w:rPr>
                <w:color w:val="000000"/>
                <w:sz w:val="22"/>
                <w:szCs w:val="22"/>
                <w:lang w:val="en-US"/>
              </w:rPr>
              <w:t>Others</w:t>
            </w:r>
          </w:p>
          <w:p w14:paraId="10F34EB6" w14:textId="77777777" w:rsidR="00044D54" w:rsidRPr="00F56263" w:rsidRDefault="00044D54" w:rsidP="004612DD">
            <w:pPr>
              <w:pStyle w:val="TabelleDatenLINKS"/>
              <w:jc w:val="both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i/>
                <w:iCs/>
                <w:color w:val="000000"/>
                <w:sz w:val="22"/>
                <w:szCs w:val="22"/>
                <w:lang w:val="en-US"/>
              </w:rPr>
              <w:t>Disease characteristics</w:t>
            </w:r>
          </w:p>
          <w:p w14:paraId="611F62C6" w14:textId="77777777" w:rsidR="00044D54" w:rsidRPr="00F56263" w:rsidRDefault="00044D54" w:rsidP="004612DD">
            <w:pPr>
              <w:pStyle w:val="TabelleDatenLINKS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 xml:space="preserve">Skin type, </w:t>
            </w:r>
            <w:r w:rsidRPr="00F56263">
              <w:rPr>
                <w:i/>
                <w:iCs/>
                <w:sz w:val="22"/>
                <w:szCs w:val="22"/>
                <w:lang w:val="en-US"/>
              </w:rPr>
              <w:t>n (%)</w:t>
            </w:r>
          </w:p>
          <w:p w14:paraId="0C1D2AC9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>I</w:t>
            </w:r>
          </w:p>
          <w:p w14:paraId="55FF273A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>II</w:t>
            </w:r>
          </w:p>
          <w:p w14:paraId="3890BD7A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>III</w:t>
            </w:r>
          </w:p>
          <w:p w14:paraId="23C1D042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>IV</w:t>
            </w:r>
          </w:p>
          <w:p w14:paraId="5D5F2CC5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>V</w:t>
            </w:r>
          </w:p>
          <w:p w14:paraId="274575A2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>VI</w:t>
            </w:r>
          </w:p>
          <w:p w14:paraId="2EBE8931" w14:textId="77777777" w:rsidR="00044D54" w:rsidRPr="00F56263" w:rsidRDefault="00044D54" w:rsidP="004612DD">
            <w:pPr>
              <w:pStyle w:val="TabelleDatenLINKS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>Age at onset, years</w:t>
            </w:r>
          </w:p>
          <w:p w14:paraId="5EA1DF43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sz w:val="22"/>
                <w:szCs w:val="22"/>
                <w:lang w:val="en-US"/>
              </w:rPr>
              <w:t xml:space="preserve">Mean </w:t>
            </w:r>
            <w:r w:rsidRPr="00F56263">
              <w:rPr>
                <w:color w:val="000000"/>
                <w:sz w:val="22"/>
                <w:szCs w:val="22"/>
                <w:lang w:val="en-US"/>
              </w:rPr>
              <w:t>± SD</w:t>
            </w:r>
          </w:p>
          <w:p w14:paraId="02FEEB9B" w14:textId="77777777" w:rsidR="00044D54" w:rsidRPr="00D96BFF" w:rsidRDefault="00044D54" w:rsidP="004612DD">
            <w:pPr>
              <w:pStyle w:val="TabelleDatenLINKS"/>
              <w:ind w:left="708"/>
              <w:jc w:val="both"/>
              <w:rPr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 xml:space="preserve">Median </w:t>
            </w:r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[Q</w:t>
            </w:r>
            <w:proofErr w:type="gramStart"/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1;Q</w:t>
            </w:r>
            <w:proofErr w:type="gramEnd"/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3</w:t>
            </w:r>
            <w:r w:rsidRPr="00F56263">
              <w:rPr>
                <w:sz w:val="22"/>
                <w:szCs w:val="22"/>
                <w:lang w:val="en-US"/>
              </w:rPr>
              <w:t>]</w:t>
            </w:r>
          </w:p>
          <w:p w14:paraId="08A139C2" w14:textId="77777777" w:rsidR="00044D54" w:rsidRPr="00F56263" w:rsidRDefault="00044D54" w:rsidP="004612DD">
            <w:pPr>
              <w:pStyle w:val="TabelleDatenLINKS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>WI-NRS 24 h</w:t>
            </w:r>
          </w:p>
          <w:p w14:paraId="2C316D8B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sz w:val="22"/>
                <w:szCs w:val="22"/>
                <w:lang w:val="en-US"/>
              </w:rPr>
              <w:t xml:space="preserve">Mean </w:t>
            </w:r>
            <w:r w:rsidRPr="00F56263">
              <w:rPr>
                <w:color w:val="000000"/>
                <w:sz w:val="22"/>
                <w:szCs w:val="22"/>
                <w:lang w:val="en-US"/>
              </w:rPr>
              <w:t>± SD</w:t>
            </w:r>
          </w:p>
          <w:p w14:paraId="7F444274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 xml:space="preserve">Median </w:t>
            </w:r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[Q</w:t>
            </w:r>
            <w:proofErr w:type="gramStart"/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1;Q</w:t>
            </w:r>
            <w:proofErr w:type="gramEnd"/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3</w:t>
            </w:r>
            <w:r w:rsidRPr="00F56263">
              <w:rPr>
                <w:sz w:val="22"/>
                <w:szCs w:val="22"/>
                <w:lang w:val="en-US"/>
              </w:rPr>
              <w:t>]</w:t>
            </w:r>
          </w:p>
          <w:p w14:paraId="78B64C58" w14:textId="77777777" w:rsidR="00044D54" w:rsidRPr="00F56263" w:rsidRDefault="00044D54" w:rsidP="004612DD">
            <w:pPr>
              <w:pStyle w:val="TabelleDatenLINKS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lastRenderedPageBreak/>
              <w:t>IGA­CPG­S</w:t>
            </w:r>
          </w:p>
          <w:p w14:paraId="049BB94B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sz w:val="22"/>
                <w:szCs w:val="22"/>
                <w:lang w:val="en-US"/>
              </w:rPr>
              <w:t xml:space="preserve">Mean </w:t>
            </w:r>
            <w:r w:rsidRPr="00F56263">
              <w:rPr>
                <w:color w:val="000000"/>
                <w:sz w:val="22"/>
                <w:szCs w:val="22"/>
                <w:lang w:val="en-US"/>
              </w:rPr>
              <w:t>± SD</w:t>
            </w:r>
          </w:p>
          <w:p w14:paraId="65202652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 xml:space="preserve">Median </w:t>
            </w:r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[Q</w:t>
            </w:r>
            <w:proofErr w:type="gramStart"/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1;Q</w:t>
            </w:r>
            <w:proofErr w:type="gramEnd"/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3</w:t>
            </w:r>
            <w:r w:rsidRPr="00F56263">
              <w:rPr>
                <w:sz w:val="22"/>
                <w:szCs w:val="22"/>
                <w:lang w:val="en-US"/>
              </w:rPr>
              <w:t>]</w:t>
            </w:r>
          </w:p>
          <w:p w14:paraId="1D6AFAD9" w14:textId="77777777" w:rsidR="00044D54" w:rsidRPr="00F56263" w:rsidRDefault="00044D54" w:rsidP="004612DD">
            <w:pPr>
              <w:pStyle w:val="TabelleDatenLINKS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>IGA-CPG-A</w:t>
            </w:r>
          </w:p>
          <w:p w14:paraId="2C260F41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sz w:val="22"/>
                <w:szCs w:val="22"/>
                <w:lang w:val="en-US"/>
              </w:rPr>
              <w:t xml:space="preserve">Mean </w:t>
            </w:r>
            <w:r w:rsidRPr="00F56263">
              <w:rPr>
                <w:color w:val="000000"/>
                <w:sz w:val="22"/>
                <w:szCs w:val="22"/>
                <w:lang w:val="en-US"/>
              </w:rPr>
              <w:t>± SD</w:t>
            </w:r>
          </w:p>
          <w:p w14:paraId="4B2401D6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 xml:space="preserve">Median </w:t>
            </w:r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[Q</w:t>
            </w:r>
            <w:proofErr w:type="gramStart"/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1;Q</w:t>
            </w:r>
            <w:proofErr w:type="gramEnd"/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3</w:t>
            </w:r>
            <w:r w:rsidRPr="00F56263">
              <w:rPr>
                <w:sz w:val="22"/>
                <w:szCs w:val="22"/>
                <w:lang w:val="en-US"/>
              </w:rPr>
              <w:t>]</w:t>
            </w:r>
          </w:p>
          <w:p w14:paraId="3F6744AF" w14:textId="77777777" w:rsidR="00044D54" w:rsidRPr="00F56263" w:rsidRDefault="00044D54" w:rsidP="004612DD">
            <w:pPr>
              <w:pStyle w:val="TabelleDatenLINKS"/>
              <w:jc w:val="both"/>
              <w:rPr>
                <w:sz w:val="22"/>
                <w:szCs w:val="22"/>
                <w:lang w:val="en-US"/>
              </w:rPr>
            </w:pPr>
            <w:r w:rsidRPr="00F56263">
              <w:rPr>
                <w:sz w:val="22"/>
                <w:szCs w:val="22"/>
                <w:lang w:val="en-US"/>
              </w:rPr>
              <w:t>DLQI</w:t>
            </w:r>
          </w:p>
          <w:p w14:paraId="77C2D486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sz w:val="22"/>
                <w:szCs w:val="22"/>
                <w:lang w:val="en-US"/>
              </w:rPr>
              <w:t xml:space="preserve">Mean </w:t>
            </w:r>
            <w:r w:rsidRPr="00F56263">
              <w:rPr>
                <w:color w:val="000000"/>
                <w:sz w:val="22"/>
                <w:szCs w:val="22"/>
                <w:lang w:val="en-US"/>
              </w:rPr>
              <w:t>± SD</w:t>
            </w:r>
          </w:p>
          <w:p w14:paraId="0860088D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 xml:space="preserve">Median </w:t>
            </w:r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[Q</w:t>
            </w:r>
            <w:proofErr w:type="gramStart"/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1;Q</w:t>
            </w:r>
            <w:proofErr w:type="gramEnd"/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3</w:t>
            </w:r>
            <w:r w:rsidRPr="00F56263">
              <w:rPr>
                <w:sz w:val="22"/>
                <w:szCs w:val="22"/>
                <w:lang w:val="en-US"/>
              </w:rPr>
              <w:t>]</w:t>
            </w:r>
          </w:p>
          <w:p w14:paraId="6734C40A" w14:textId="77777777" w:rsidR="00044D54" w:rsidRPr="00F56263" w:rsidRDefault="00044D54" w:rsidP="004612DD">
            <w:pPr>
              <w:pStyle w:val="TabelleDatenLINKS"/>
              <w:jc w:val="both"/>
              <w:rPr>
                <w:sz w:val="22"/>
                <w:szCs w:val="22"/>
                <w:lang w:val="en-US"/>
              </w:rPr>
            </w:pPr>
            <w:r w:rsidRPr="00F56263">
              <w:rPr>
                <w:sz w:val="22"/>
                <w:szCs w:val="22"/>
                <w:lang w:val="en-US"/>
              </w:rPr>
              <w:t>PCT</w:t>
            </w:r>
          </w:p>
          <w:p w14:paraId="6E51A406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F56263">
              <w:rPr>
                <w:sz w:val="22"/>
                <w:szCs w:val="22"/>
                <w:lang w:val="en-US"/>
              </w:rPr>
              <w:t xml:space="preserve">Mean </w:t>
            </w:r>
            <w:r w:rsidRPr="00F56263">
              <w:rPr>
                <w:color w:val="000000"/>
                <w:sz w:val="22"/>
                <w:szCs w:val="22"/>
                <w:lang w:val="en-US"/>
              </w:rPr>
              <w:t>± SD</w:t>
            </w:r>
          </w:p>
          <w:p w14:paraId="4D0E65B4" w14:textId="77777777" w:rsidR="00044D54" w:rsidRPr="00F56263" w:rsidRDefault="00044D54" w:rsidP="004612DD">
            <w:pPr>
              <w:pStyle w:val="TabelleDatenLINKS"/>
              <w:ind w:left="708"/>
              <w:jc w:val="both"/>
              <w:rPr>
                <w:sz w:val="22"/>
                <w:szCs w:val="22"/>
                <w:lang w:val="en-US"/>
              </w:rPr>
            </w:pPr>
            <w:r w:rsidRPr="00F56263">
              <w:rPr>
                <w:color w:val="000000"/>
                <w:sz w:val="22"/>
                <w:szCs w:val="22"/>
                <w:lang w:val="en-US"/>
              </w:rPr>
              <w:t xml:space="preserve">Median </w:t>
            </w:r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[Q</w:t>
            </w:r>
            <w:proofErr w:type="gramStart"/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1;Q</w:t>
            </w:r>
            <w:proofErr w:type="gramEnd"/>
            <w:r w:rsidRPr="00F56263">
              <w:rPr>
                <w:sz w:val="22"/>
                <w:szCs w:val="22"/>
                <w:shd w:val="clear" w:color="auto" w:fill="FFFFFF"/>
                <w:lang w:val="en-US"/>
              </w:rPr>
              <w:t>3</w:t>
            </w:r>
            <w:r w:rsidRPr="00F56263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715" w:type="dxa"/>
            <w:tcBorders>
              <w:left w:val="nil"/>
              <w:right w:val="nil"/>
            </w:tcBorders>
          </w:tcPr>
          <w:p w14:paraId="3C60770B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5BC3B3DE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7DD82170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85 (49.7)</w:t>
            </w:r>
          </w:p>
          <w:p w14:paraId="6787C510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86 (50.3)</w:t>
            </w:r>
          </w:p>
          <w:p w14:paraId="5E9FEEEC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389DB418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64.6 ± 13.3</w:t>
            </w:r>
          </w:p>
          <w:p w14:paraId="1512C6D3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65 (57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.</w:t>
            </w: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73)</w:t>
            </w:r>
          </w:p>
          <w:p w14:paraId="0C6258C8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33F4B91D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169 (98.8)</w:t>
            </w:r>
          </w:p>
          <w:p w14:paraId="4E6E59D0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2 (1.2)</w:t>
            </w:r>
          </w:p>
          <w:p w14:paraId="7A7856F4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0 </w:t>
            </w:r>
          </w:p>
          <w:p w14:paraId="75ACB909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0 </w:t>
            </w:r>
          </w:p>
          <w:p w14:paraId="7E438BC5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00560E5D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0071BAC3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9 (5.3)</w:t>
            </w:r>
          </w:p>
          <w:p w14:paraId="26168E6E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149 (87.1)</w:t>
            </w:r>
          </w:p>
          <w:p w14:paraId="4A62CDAB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11 (6.4)</w:t>
            </w:r>
          </w:p>
          <w:p w14:paraId="4B78E46C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2 (1.2)</w:t>
            </w:r>
          </w:p>
          <w:p w14:paraId="77DFF220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0 </w:t>
            </w:r>
          </w:p>
          <w:p w14:paraId="6558AF3B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0 </w:t>
            </w:r>
          </w:p>
          <w:p w14:paraId="16476325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4BB34DD2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54.9 ± 6.1</w:t>
            </w:r>
          </w:p>
          <w:p w14:paraId="38BD40CA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56 (45;66)</w:t>
            </w:r>
          </w:p>
          <w:p w14:paraId="4F6B5482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6395D1DF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5.8 ± 3.1</w:t>
            </w:r>
          </w:p>
          <w:p w14:paraId="05A13F44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7 (3;8)</w:t>
            </w:r>
          </w:p>
          <w:p w14:paraId="1604D2B9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5214AD77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2.3 ± 1.1</w:t>
            </w:r>
          </w:p>
          <w:p w14:paraId="7E4F9926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3 (1;3)</w:t>
            </w:r>
          </w:p>
          <w:p w14:paraId="4EB34EB9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4FDFFC14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2.3 ± 1.1 </w:t>
            </w:r>
          </w:p>
          <w:p w14:paraId="5ED6622E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3 (1;3)</w:t>
            </w:r>
          </w:p>
          <w:p w14:paraId="61817386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3E39BC56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8.3 ± 6</w:t>
            </w:r>
          </w:p>
          <w:p w14:paraId="47FB1538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8 (4;12)</w:t>
            </w:r>
          </w:p>
          <w:p w14:paraId="0669E75B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27DD31A7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9.5 ± 5.8</w:t>
            </w:r>
          </w:p>
          <w:p w14:paraId="6BC691DB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9 (4;15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BD6759F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2D6B205E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01C57431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48 (50)</w:t>
            </w:r>
          </w:p>
          <w:p w14:paraId="0F073E91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48 (50)</w:t>
            </w:r>
          </w:p>
          <w:p w14:paraId="23F7EE16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79758F51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65 ± 14.1</w:t>
            </w:r>
          </w:p>
          <w:p w14:paraId="2E0801A6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65 (56;76.8)</w:t>
            </w:r>
          </w:p>
          <w:p w14:paraId="04341473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5D013CC4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95 (99)</w:t>
            </w:r>
          </w:p>
          <w:p w14:paraId="138525DD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1 (1)</w:t>
            </w:r>
          </w:p>
          <w:p w14:paraId="760A5005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0 </w:t>
            </w:r>
          </w:p>
          <w:p w14:paraId="04ACCDA0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0</w:t>
            </w:r>
          </w:p>
          <w:p w14:paraId="745925B3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1B08352C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24EC971A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4 (4.2)</w:t>
            </w:r>
          </w:p>
          <w:p w14:paraId="236D8A2D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83 (86.5)</w:t>
            </w:r>
          </w:p>
          <w:p w14:paraId="3C5AAFFF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8 (8.3)</w:t>
            </w:r>
          </w:p>
          <w:p w14:paraId="7E1EA6B2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1 (1)</w:t>
            </w:r>
          </w:p>
          <w:p w14:paraId="78EDEB6E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0 </w:t>
            </w:r>
          </w:p>
          <w:p w14:paraId="5A6DC309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0 </w:t>
            </w:r>
          </w:p>
          <w:p w14:paraId="3FE015A6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12AB51EE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56.5 ± 15.8</w:t>
            </w:r>
          </w:p>
          <w:p w14:paraId="5172DC05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57.5 (44.3;67)</w:t>
            </w:r>
          </w:p>
          <w:p w14:paraId="3E6F8D60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588F6262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.2 ± 1.1</w:t>
            </w:r>
          </w:p>
          <w:p w14:paraId="0FBE2086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 (7;9)</w:t>
            </w:r>
          </w:p>
          <w:p w14:paraId="0BF25CC5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6BDDABDC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1 ± 0.3</w:t>
            </w:r>
          </w:p>
          <w:p w14:paraId="3216FCE7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 (3;3)</w:t>
            </w:r>
          </w:p>
          <w:p w14:paraId="36F0E5A3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52A66F23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1 ± 0.3</w:t>
            </w:r>
          </w:p>
          <w:p w14:paraId="56027226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 (3;3)</w:t>
            </w:r>
          </w:p>
          <w:p w14:paraId="36E1ECE1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14493BBF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.7 ± 5.5</w:t>
            </w:r>
          </w:p>
          <w:p w14:paraId="5885D737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.5 (8;15)</w:t>
            </w:r>
          </w:p>
          <w:p w14:paraId="219E481A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5040CF3B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.1 ± 3.2</w:t>
            </w:r>
          </w:p>
          <w:p w14:paraId="615AF6B4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 (2.3;7.8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9B74349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069D36F1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585172EC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37 (49.3)</w:t>
            </w:r>
          </w:p>
          <w:p w14:paraId="47B2AA7D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38 (50.7)</w:t>
            </w:r>
          </w:p>
          <w:p w14:paraId="2C4366B0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30C72948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64 ± 12.3</w:t>
            </w:r>
          </w:p>
          <w:p w14:paraId="63878399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64.8 (58.1;71.3)</w:t>
            </w:r>
          </w:p>
          <w:p w14:paraId="60D0799E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38D697F6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75 (98.7)</w:t>
            </w:r>
          </w:p>
          <w:p w14:paraId="1B9091FC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1 (1.3)</w:t>
            </w:r>
          </w:p>
          <w:p w14:paraId="143D2D51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0 </w:t>
            </w:r>
          </w:p>
          <w:p w14:paraId="0A003BD2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0 </w:t>
            </w:r>
          </w:p>
          <w:p w14:paraId="46038E07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116C78DD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0965735B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5 (6.7)</w:t>
            </w:r>
          </w:p>
          <w:p w14:paraId="14071EF6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66 (88)</w:t>
            </w:r>
          </w:p>
          <w:p w14:paraId="703B7FFB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3 (4)</w:t>
            </w:r>
          </w:p>
          <w:p w14:paraId="35A9BE5D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1 (1.3)</w:t>
            </w:r>
          </w:p>
          <w:p w14:paraId="4BF8CB21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0 </w:t>
            </w:r>
          </w:p>
          <w:p w14:paraId="2295868F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 xml:space="preserve">0 </w:t>
            </w:r>
          </w:p>
          <w:p w14:paraId="5D57E00F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0F3B7D90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52.9 ± 16.4</w:t>
            </w:r>
          </w:p>
          <w:p w14:paraId="784CB62E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  <w:t>53 (45;63)</w:t>
            </w:r>
          </w:p>
          <w:p w14:paraId="31F5FDBF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4514459A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.7 ± 1.6</w:t>
            </w:r>
          </w:p>
          <w:p w14:paraId="35BF0E25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 (2;4)</w:t>
            </w:r>
          </w:p>
          <w:p w14:paraId="7D8E7C2D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5E3EC946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 ± 0.9</w:t>
            </w:r>
          </w:p>
          <w:p w14:paraId="29BC7718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 (1;2)</w:t>
            </w:r>
          </w:p>
          <w:p w14:paraId="3E31A671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11CB04E9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.3 ± 0.9</w:t>
            </w:r>
          </w:p>
          <w:p w14:paraId="3488198A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 (1;2)</w:t>
            </w:r>
          </w:p>
          <w:p w14:paraId="64489421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4F679D64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.9 ± 3.1</w:t>
            </w:r>
          </w:p>
          <w:p w14:paraId="550DD247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 (1;6)</w:t>
            </w:r>
          </w:p>
          <w:p w14:paraId="0E48DC8A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</w:p>
          <w:p w14:paraId="1C415F72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.1 ± 2.6</w:t>
            </w:r>
          </w:p>
          <w:p w14:paraId="12F74C91" w14:textId="77777777" w:rsidR="00044D54" w:rsidRPr="00F56263" w:rsidRDefault="00044D54" w:rsidP="004612DD">
            <w:pPr>
              <w:spacing w:before="120" w:after="120"/>
              <w:jc w:val="both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 w:eastAsia="de-DE"/>
                <w14:ligatures w14:val="none"/>
              </w:rPr>
            </w:pPr>
            <w:r w:rsidRPr="00F562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 (13;17)</w:t>
            </w:r>
          </w:p>
        </w:tc>
      </w:tr>
    </w:tbl>
    <w:p w14:paraId="409C2FE8" w14:textId="77777777" w:rsidR="00044D54" w:rsidRPr="00F56263" w:rsidRDefault="00044D54" w:rsidP="00044D54">
      <w:pPr>
        <w:jc w:val="both"/>
        <w:rPr>
          <w:rFonts w:ascii="Arial" w:hAnsi="Arial" w:cs="Arial"/>
        </w:rPr>
      </w:pPr>
    </w:p>
    <w:p w14:paraId="14F649EA" w14:textId="77777777" w:rsidR="00E62E14" w:rsidRDefault="00E62E14"/>
    <w:sectPr w:rsidR="00E62E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F7E"/>
    <w:rsid w:val="00000166"/>
    <w:rsid w:val="00011CD7"/>
    <w:rsid w:val="000252D5"/>
    <w:rsid w:val="000258BC"/>
    <w:rsid w:val="000302AF"/>
    <w:rsid w:val="00030C29"/>
    <w:rsid w:val="00030D40"/>
    <w:rsid w:val="00043054"/>
    <w:rsid w:val="00044D54"/>
    <w:rsid w:val="00051B0D"/>
    <w:rsid w:val="000543E3"/>
    <w:rsid w:val="00055526"/>
    <w:rsid w:val="00096067"/>
    <w:rsid w:val="000A45AF"/>
    <w:rsid w:val="000A6640"/>
    <w:rsid w:val="000A6F0C"/>
    <w:rsid w:val="000B2585"/>
    <w:rsid w:val="000C645E"/>
    <w:rsid w:val="000D7D01"/>
    <w:rsid w:val="000E1EAE"/>
    <w:rsid w:val="000F2963"/>
    <w:rsid w:val="00105C74"/>
    <w:rsid w:val="0011502F"/>
    <w:rsid w:val="00122AD3"/>
    <w:rsid w:val="00125F32"/>
    <w:rsid w:val="00126637"/>
    <w:rsid w:val="001406F6"/>
    <w:rsid w:val="0014279D"/>
    <w:rsid w:val="00145685"/>
    <w:rsid w:val="00154C58"/>
    <w:rsid w:val="00157777"/>
    <w:rsid w:val="001606DF"/>
    <w:rsid w:val="00172745"/>
    <w:rsid w:val="001744B8"/>
    <w:rsid w:val="00186A81"/>
    <w:rsid w:val="00191F5C"/>
    <w:rsid w:val="001924E6"/>
    <w:rsid w:val="001A2B3E"/>
    <w:rsid w:val="001C71B0"/>
    <w:rsid w:val="001E5C0D"/>
    <w:rsid w:val="001F1E95"/>
    <w:rsid w:val="001F37A3"/>
    <w:rsid w:val="001F7AA4"/>
    <w:rsid w:val="00212428"/>
    <w:rsid w:val="002132FE"/>
    <w:rsid w:val="00222182"/>
    <w:rsid w:val="002356DD"/>
    <w:rsid w:val="002508D3"/>
    <w:rsid w:val="0025410C"/>
    <w:rsid w:val="00256A2E"/>
    <w:rsid w:val="0026345E"/>
    <w:rsid w:val="00265526"/>
    <w:rsid w:val="00267E7D"/>
    <w:rsid w:val="00271EA6"/>
    <w:rsid w:val="00272FE2"/>
    <w:rsid w:val="002736C4"/>
    <w:rsid w:val="00273CE2"/>
    <w:rsid w:val="0028349E"/>
    <w:rsid w:val="00287E2F"/>
    <w:rsid w:val="0029254D"/>
    <w:rsid w:val="0029324D"/>
    <w:rsid w:val="00295E65"/>
    <w:rsid w:val="002B2727"/>
    <w:rsid w:val="002C0C7B"/>
    <w:rsid w:val="002C57EA"/>
    <w:rsid w:val="002F0BF6"/>
    <w:rsid w:val="002F20FA"/>
    <w:rsid w:val="002F2562"/>
    <w:rsid w:val="003039EF"/>
    <w:rsid w:val="00312F71"/>
    <w:rsid w:val="003160F1"/>
    <w:rsid w:val="00316532"/>
    <w:rsid w:val="00316982"/>
    <w:rsid w:val="00320D3F"/>
    <w:rsid w:val="00323686"/>
    <w:rsid w:val="00325D08"/>
    <w:rsid w:val="0033228E"/>
    <w:rsid w:val="003379ED"/>
    <w:rsid w:val="00341AB2"/>
    <w:rsid w:val="00342823"/>
    <w:rsid w:val="00342F7E"/>
    <w:rsid w:val="00344BAF"/>
    <w:rsid w:val="0034585B"/>
    <w:rsid w:val="00351678"/>
    <w:rsid w:val="00352BDD"/>
    <w:rsid w:val="00355F3E"/>
    <w:rsid w:val="00357AC0"/>
    <w:rsid w:val="00393C75"/>
    <w:rsid w:val="003979E6"/>
    <w:rsid w:val="003A4EE6"/>
    <w:rsid w:val="003B4C2D"/>
    <w:rsid w:val="003C528C"/>
    <w:rsid w:val="003D51A7"/>
    <w:rsid w:val="003D5EA3"/>
    <w:rsid w:val="003F2EAD"/>
    <w:rsid w:val="00402A50"/>
    <w:rsid w:val="00406FC3"/>
    <w:rsid w:val="00407AFF"/>
    <w:rsid w:val="00414CDF"/>
    <w:rsid w:val="004164A3"/>
    <w:rsid w:val="004305E3"/>
    <w:rsid w:val="00444765"/>
    <w:rsid w:val="0046184F"/>
    <w:rsid w:val="00464012"/>
    <w:rsid w:val="0046648A"/>
    <w:rsid w:val="0046775B"/>
    <w:rsid w:val="004711BE"/>
    <w:rsid w:val="00485414"/>
    <w:rsid w:val="00486BA7"/>
    <w:rsid w:val="0049676A"/>
    <w:rsid w:val="004A020B"/>
    <w:rsid w:val="004A18EC"/>
    <w:rsid w:val="004A63FF"/>
    <w:rsid w:val="004B0A27"/>
    <w:rsid w:val="004B5EE6"/>
    <w:rsid w:val="004B5F0D"/>
    <w:rsid w:val="004E32B4"/>
    <w:rsid w:val="004F2FC9"/>
    <w:rsid w:val="004F66AE"/>
    <w:rsid w:val="005123D9"/>
    <w:rsid w:val="0051504A"/>
    <w:rsid w:val="00517422"/>
    <w:rsid w:val="00520CC9"/>
    <w:rsid w:val="0052237F"/>
    <w:rsid w:val="00536261"/>
    <w:rsid w:val="005368D6"/>
    <w:rsid w:val="00540054"/>
    <w:rsid w:val="005451E5"/>
    <w:rsid w:val="00560ED7"/>
    <w:rsid w:val="00561375"/>
    <w:rsid w:val="00565346"/>
    <w:rsid w:val="00565E32"/>
    <w:rsid w:val="005670AC"/>
    <w:rsid w:val="0057514B"/>
    <w:rsid w:val="00575284"/>
    <w:rsid w:val="00577D01"/>
    <w:rsid w:val="00591FE7"/>
    <w:rsid w:val="005950B8"/>
    <w:rsid w:val="005967EC"/>
    <w:rsid w:val="005A24D5"/>
    <w:rsid w:val="005A4F90"/>
    <w:rsid w:val="005A7462"/>
    <w:rsid w:val="005B3E43"/>
    <w:rsid w:val="005D522C"/>
    <w:rsid w:val="005E013F"/>
    <w:rsid w:val="005E2054"/>
    <w:rsid w:val="005F512F"/>
    <w:rsid w:val="00601DD1"/>
    <w:rsid w:val="0060486C"/>
    <w:rsid w:val="00605498"/>
    <w:rsid w:val="0060577A"/>
    <w:rsid w:val="00611AA7"/>
    <w:rsid w:val="00612A04"/>
    <w:rsid w:val="00622A9B"/>
    <w:rsid w:val="00634587"/>
    <w:rsid w:val="00636933"/>
    <w:rsid w:val="00640CA5"/>
    <w:rsid w:val="006410CF"/>
    <w:rsid w:val="006411ED"/>
    <w:rsid w:val="0064288F"/>
    <w:rsid w:val="006441F6"/>
    <w:rsid w:val="00647A7F"/>
    <w:rsid w:val="006537A6"/>
    <w:rsid w:val="00660041"/>
    <w:rsid w:val="00672862"/>
    <w:rsid w:val="006743B1"/>
    <w:rsid w:val="00676F17"/>
    <w:rsid w:val="0068131B"/>
    <w:rsid w:val="00681FA9"/>
    <w:rsid w:val="0068225F"/>
    <w:rsid w:val="00683F20"/>
    <w:rsid w:val="00686A1B"/>
    <w:rsid w:val="00690256"/>
    <w:rsid w:val="0069251B"/>
    <w:rsid w:val="006947A4"/>
    <w:rsid w:val="00696A58"/>
    <w:rsid w:val="00697ACF"/>
    <w:rsid w:val="006A30FD"/>
    <w:rsid w:val="006A5C05"/>
    <w:rsid w:val="006A5CB4"/>
    <w:rsid w:val="006A623A"/>
    <w:rsid w:val="006A6493"/>
    <w:rsid w:val="006A68FF"/>
    <w:rsid w:val="006B1BD7"/>
    <w:rsid w:val="006C01D3"/>
    <w:rsid w:val="006C09E0"/>
    <w:rsid w:val="006C1871"/>
    <w:rsid w:val="006D136A"/>
    <w:rsid w:val="006E19FF"/>
    <w:rsid w:val="006F6171"/>
    <w:rsid w:val="00711F4E"/>
    <w:rsid w:val="0071498B"/>
    <w:rsid w:val="00717979"/>
    <w:rsid w:val="0072103D"/>
    <w:rsid w:val="007219C7"/>
    <w:rsid w:val="00724BFF"/>
    <w:rsid w:val="00727C9E"/>
    <w:rsid w:val="00727EF4"/>
    <w:rsid w:val="00734339"/>
    <w:rsid w:val="00735BD8"/>
    <w:rsid w:val="007408F7"/>
    <w:rsid w:val="007423C5"/>
    <w:rsid w:val="0074282E"/>
    <w:rsid w:val="00750DCD"/>
    <w:rsid w:val="00751380"/>
    <w:rsid w:val="007569CC"/>
    <w:rsid w:val="00756B36"/>
    <w:rsid w:val="00757DB5"/>
    <w:rsid w:val="00766B64"/>
    <w:rsid w:val="00776809"/>
    <w:rsid w:val="0078100A"/>
    <w:rsid w:val="00781627"/>
    <w:rsid w:val="007A6B39"/>
    <w:rsid w:val="007B2A86"/>
    <w:rsid w:val="007D6B39"/>
    <w:rsid w:val="007D701D"/>
    <w:rsid w:val="007D7CF6"/>
    <w:rsid w:val="007E0C2B"/>
    <w:rsid w:val="007E0D4B"/>
    <w:rsid w:val="007E0DB8"/>
    <w:rsid w:val="007E6A04"/>
    <w:rsid w:val="007E6B22"/>
    <w:rsid w:val="007F310B"/>
    <w:rsid w:val="007F4A13"/>
    <w:rsid w:val="007F7A17"/>
    <w:rsid w:val="00803894"/>
    <w:rsid w:val="00804AFD"/>
    <w:rsid w:val="00814F8B"/>
    <w:rsid w:val="008175E0"/>
    <w:rsid w:val="00820261"/>
    <w:rsid w:val="00831A1E"/>
    <w:rsid w:val="00837AA1"/>
    <w:rsid w:val="008424AE"/>
    <w:rsid w:val="00846D9E"/>
    <w:rsid w:val="00851A26"/>
    <w:rsid w:val="00861DB6"/>
    <w:rsid w:val="00872619"/>
    <w:rsid w:val="00873187"/>
    <w:rsid w:val="00873582"/>
    <w:rsid w:val="00876503"/>
    <w:rsid w:val="008A0800"/>
    <w:rsid w:val="008A2306"/>
    <w:rsid w:val="008B46C6"/>
    <w:rsid w:val="008C263A"/>
    <w:rsid w:val="008D44E4"/>
    <w:rsid w:val="008D526B"/>
    <w:rsid w:val="008E1CB8"/>
    <w:rsid w:val="008F4ECD"/>
    <w:rsid w:val="008F657A"/>
    <w:rsid w:val="00907D63"/>
    <w:rsid w:val="009166C9"/>
    <w:rsid w:val="00917503"/>
    <w:rsid w:val="0092166F"/>
    <w:rsid w:val="00927003"/>
    <w:rsid w:val="0094642E"/>
    <w:rsid w:val="00955900"/>
    <w:rsid w:val="00960961"/>
    <w:rsid w:val="00964F1F"/>
    <w:rsid w:val="00965472"/>
    <w:rsid w:val="0096639A"/>
    <w:rsid w:val="00966923"/>
    <w:rsid w:val="00970210"/>
    <w:rsid w:val="009742AD"/>
    <w:rsid w:val="00982A57"/>
    <w:rsid w:val="00987687"/>
    <w:rsid w:val="00997295"/>
    <w:rsid w:val="009A2B97"/>
    <w:rsid w:val="009A5792"/>
    <w:rsid w:val="009A5B9F"/>
    <w:rsid w:val="009C3593"/>
    <w:rsid w:val="009C4E56"/>
    <w:rsid w:val="009C5DDA"/>
    <w:rsid w:val="009D2122"/>
    <w:rsid w:val="009D52AC"/>
    <w:rsid w:val="009E5C9B"/>
    <w:rsid w:val="009E6406"/>
    <w:rsid w:val="009E6DC6"/>
    <w:rsid w:val="009F0A5C"/>
    <w:rsid w:val="009F4A46"/>
    <w:rsid w:val="009F4ACF"/>
    <w:rsid w:val="00A04CE4"/>
    <w:rsid w:val="00A1405B"/>
    <w:rsid w:val="00A1577B"/>
    <w:rsid w:val="00A20A5C"/>
    <w:rsid w:val="00A25474"/>
    <w:rsid w:val="00A3216B"/>
    <w:rsid w:val="00A3255A"/>
    <w:rsid w:val="00A362DD"/>
    <w:rsid w:val="00A40B18"/>
    <w:rsid w:val="00A50000"/>
    <w:rsid w:val="00A52AB1"/>
    <w:rsid w:val="00A56D02"/>
    <w:rsid w:val="00A61487"/>
    <w:rsid w:val="00A8250B"/>
    <w:rsid w:val="00A92309"/>
    <w:rsid w:val="00AA064B"/>
    <w:rsid w:val="00AA5F6D"/>
    <w:rsid w:val="00AB1FAE"/>
    <w:rsid w:val="00AB2C3B"/>
    <w:rsid w:val="00AB553C"/>
    <w:rsid w:val="00AD05B0"/>
    <w:rsid w:val="00B00A87"/>
    <w:rsid w:val="00B03B7B"/>
    <w:rsid w:val="00B250BA"/>
    <w:rsid w:val="00B36B73"/>
    <w:rsid w:val="00B45E25"/>
    <w:rsid w:val="00B51306"/>
    <w:rsid w:val="00B61DFB"/>
    <w:rsid w:val="00B71571"/>
    <w:rsid w:val="00B729A6"/>
    <w:rsid w:val="00B7406D"/>
    <w:rsid w:val="00B86D92"/>
    <w:rsid w:val="00B87674"/>
    <w:rsid w:val="00B96230"/>
    <w:rsid w:val="00BA7C22"/>
    <w:rsid w:val="00BC684A"/>
    <w:rsid w:val="00BF6482"/>
    <w:rsid w:val="00C04836"/>
    <w:rsid w:val="00C07D38"/>
    <w:rsid w:val="00C1106E"/>
    <w:rsid w:val="00C26CA1"/>
    <w:rsid w:val="00C3399C"/>
    <w:rsid w:val="00C37290"/>
    <w:rsid w:val="00C43C79"/>
    <w:rsid w:val="00C468D0"/>
    <w:rsid w:val="00C5616E"/>
    <w:rsid w:val="00C56346"/>
    <w:rsid w:val="00C64CB2"/>
    <w:rsid w:val="00C71242"/>
    <w:rsid w:val="00C717F3"/>
    <w:rsid w:val="00C91157"/>
    <w:rsid w:val="00C92E23"/>
    <w:rsid w:val="00C93790"/>
    <w:rsid w:val="00C93839"/>
    <w:rsid w:val="00CA53A0"/>
    <w:rsid w:val="00CA5B93"/>
    <w:rsid w:val="00CB1980"/>
    <w:rsid w:val="00CD7A40"/>
    <w:rsid w:val="00CE78E1"/>
    <w:rsid w:val="00CF5261"/>
    <w:rsid w:val="00CF63C9"/>
    <w:rsid w:val="00CF7EE2"/>
    <w:rsid w:val="00D0329C"/>
    <w:rsid w:val="00D0388F"/>
    <w:rsid w:val="00D065A5"/>
    <w:rsid w:val="00D16AB3"/>
    <w:rsid w:val="00D26551"/>
    <w:rsid w:val="00D3155B"/>
    <w:rsid w:val="00D34B91"/>
    <w:rsid w:val="00D40654"/>
    <w:rsid w:val="00D41810"/>
    <w:rsid w:val="00D5772D"/>
    <w:rsid w:val="00D60AC6"/>
    <w:rsid w:val="00D7361B"/>
    <w:rsid w:val="00D74DFF"/>
    <w:rsid w:val="00D76E73"/>
    <w:rsid w:val="00D8062E"/>
    <w:rsid w:val="00D831BF"/>
    <w:rsid w:val="00D9538D"/>
    <w:rsid w:val="00D95BC1"/>
    <w:rsid w:val="00D97694"/>
    <w:rsid w:val="00DA45C5"/>
    <w:rsid w:val="00DB301B"/>
    <w:rsid w:val="00DD4777"/>
    <w:rsid w:val="00DD7DE4"/>
    <w:rsid w:val="00DE3346"/>
    <w:rsid w:val="00E07261"/>
    <w:rsid w:val="00E102CD"/>
    <w:rsid w:val="00E228DC"/>
    <w:rsid w:val="00E22FC6"/>
    <w:rsid w:val="00E323D8"/>
    <w:rsid w:val="00E415A4"/>
    <w:rsid w:val="00E44F88"/>
    <w:rsid w:val="00E46F35"/>
    <w:rsid w:val="00E511DF"/>
    <w:rsid w:val="00E52AC7"/>
    <w:rsid w:val="00E532DD"/>
    <w:rsid w:val="00E5604D"/>
    <w:rsid w:val="00E62E14"/>
    <w:rsid w:val="00E644B9"/>
    <w:rsid w:val="00E66B43"/>
    <w:rsid w:val="00E8103C"/>
    <w:rsid w:val="00E83B4B"/>
    <w:rsid w:val="00E92D11"/>
    <w:rsid w:val="00E94281"/>
    <w:rsid w:val="00EA2852"/>
    <w:rsid w:val="00EA47A9"/>
    <w:rsid w:val="00EA77D0"/>
    <w:rsid w:val="00EB0996"/>
    <w:rsid w:val="00EB1B8D"/>
    <w:rsid w:val="00EB2A18"/>
    <w:rsid w:val="00EC4D4F"/>
    <w:rsid w:val="00EC770E"/>
    <w:rsid w:val="00EC79D0"/>
    <w:rsid w:val="00ED6F8C"/>
    <w:rsid w:val="00EE0250"/>
    <w:rsid w:val="00EE2DE0"/>
    <w:rsid w:val="00F00DE5"/>
    <w:rsid w:val="00F031C2"/>
    <w:rsid w:val="00F06DD4"/>
    <w:rsid w:val="00F135BF"/>
    <w:rsid w:val="00F1640F"/>
    <w:rsid w:val="00F204A1"/>
    <w:rsid w:val="00F234FC"/>
    <w:rsid w:val="00F251A4"/>
    <w:rsid w:val="00F273DD"/>
    <w:rsid w:val="00F42336"/>
    <w:rsid w:val="00F43AC5"/>
    <w:rsid w:val="00F60EFB"/>
    <w:rsid w:val="00F66931"/>
    <w:rsid w:val="00F71284"/>
    <w:rsid w:val="00F712C0"/>
    <w:rsid w:val="00F740AB"/>
    <w:rsid w:val="00F76E6A"/>
    <w:rsid w:val="00F77172"/>
    <w:rsid w:val="00F77CF8"/>
    <w:rsid w:val="00F96526"/>
    <w:rsid w:val="00F97D0E"/>
    <w:rsid w:val="00F97F29"/>
    <w:rsid w:val="00FA04E8"/>
    <w:rsid w:val="00FA6CFA"/>
    <w:rsid w:val="00FB5A1D"/>
    <w:rsid w:val="00FB7093"/>
    <w:rsid w:val="00FC3F4D"/>
    <w:rsid w:val="00FC425C"/>
    <w:rsid w:val="00FC5545"/>
    <w:rsid w:val="00FD07C1"/>
    <w:rsid w:val="00FE04E6"/>
    <w:rsid w:val="00FE46DA"/>
    <w:rsid w:val="00FF6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8FD40"/>
  <w15:chartTrackingRefBased/>
  <w15:docId w15:val="{45B41E1F-ACBD-1E45-9D89-6243298EB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D5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2F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2F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F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2F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2F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2F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2F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2F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2F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rsid w:val="00352BDD"/>
    <w:pPr>
      <w:ind w:left="1440"/>
    </w:pPr>
    <w:rPr>
      <w:rFonts w:ascii="Times New Roman" w:eastAsia="Times New Roman" w:hAnsi="Times New Roman" w:cstheme="minorHAnsi"/>
      <w:i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42F7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2F7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F7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2F7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2F7E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2F7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2F7E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2F7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2F7E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42F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2F7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2F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2F7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42F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2F7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42F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2F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2F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2F7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42F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4D54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DatenLINKS">
    <w:name w:val="Tabelle: Daten LINKS"/>
    <w:basedOn w:val="Normal"/>
    <w:qFormat/>
    <w:rsid w:val="00044D54"/>
    <w:pPr>
      <w:spacing w:before="120" w:after="120"/>
    </w:pPr>
    <w:rPr>
      <w:rFonts w:ascii="Arial" w:eastAsia="Times New Roman" w:hAnsi="Arial" w:cs="Arial"/>
      <w:color w:val="000000" w:themeColor="text1"/>
      <w:kern w:val="0"/>
      <w:sz w:val="20"/>
      <w:szCs w:val="20"/>
      <w:lang w:val="de-DE" w:eastAsia="de-DE"/>
      <w14:ligatures w14:val="none"/>
    </w:rPr>
  </w:style>
  <w:style w:type="paragraph" w:customStyle="1" w:styleId="TabelleFunote">
    <w:name w:val="Tabelle: Fußnote"/>
    <w:basedOn w:val="Normal"/>
    <w:qFormat/>
    <w:rsid w:val="00044D54"/>
    <w:pPr>
      <w:spacing w:before="120" w:after="120"/>
    </w:pPr>
    <w:rPr>
      <w:rFonts w:ascii="Arial" w:eastAsia="Times New Roman" w:hAnsi="Arial" w:cs="Arial"/>
      <w:color w:val="000000" w:themeColor="text1"/>
      <w:kern w:val="0"/>
      <w:sz w:val="20"/>
      <w:szCs w:val="22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Karajiannis</dc:creator>
  <cp:keywords/>
  <dc:description/>
  <cp:lastModifiedBy>Helena Karajiannis</cp:lastModifiedBy>
  <cp:revision>2</cp:revision>
  <dcterms:created xsi:type="dcterms:W3CDTF">2025-06-19T08:02:00Z</dcterms:created>
  <dcterms:modified xsi:type="dcterms:W3CDTF">2025-06-19T08:03:00Z</dcterms:modified>
</cp:coreProperties>
</file>